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C2CF6" w14:textId="47551A7E" w:rsidR="000918DC" w:rsidRPr="00CD7958" w:rsidRDefault="000918DC" w:rsidP="000918DC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tbl>
      <w:tblPr>
        <w:tblStyle w:val="GridTable1Light1"/>
        <w:tblW w:w="4847" w:type="pct"/>
        <w:tblInd w:w="0" w:type="dxa"/>
        <w:tblLook w:val="04A0" w:firstRow="1" w:lastRow="0" w:firstColumn="1" w:lastColumn="0" w:noHBand="0" w:noVBand="1"/>
      </w:tblPr>
      <w:tblGrid>
        <w:gridCol w:w="13842"/>
      </w:tblGrid>
      <w:tr w:rsidR="00F86F61" w:rsidRPr="00CD7958" w14:paraId="42AA6ED3" w14:textId="77777777" w:rsidTr="00244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61BC6E8" w14:textId="77777777" w:rsidR="00EA1B1C" w:rsidRPr="00CD7958" w:rsidRDefault="00EA1B1C" w:rsidP="002441B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Data charting sheet - for health care professionals, patients, relatives</w:t>
            </w:r>
          </w:p>
        </w:tc>
      </w:tr>
      <w:tr w:rsidR="00F86F61" w:rsidRPr="00CD7958" w14:paraId="4FC4B8F7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1F6A6581" w14:textId="77777777" w:rsidR="00EA1B1C" w:rsidRPr="00CD7958" w:rsidRDefault="00EA1B1C" w:rsidP="002441B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Study description</w:t>
            </w:r>
          </w:p>
        </w:tc>
      </w:tr>
      <w:tr w:rsidR="00F86F61" w:rsidRPr="00CD7958" w14:paraId="07A83BBC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8F8B0EC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First author </w:t>
            </w:r>
          </w:p>
        </w:tc>
      </w:tr>
      <w:tr w:rsidR="00F86F61" w:rsidRPr="00CD7958" w14:paraId="43BD6AE1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C084149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Title</w:t>
            </w:r>
          </w:p>
        </w:tc>
      </w:tr>
      <w:tr w:rsidR="00F86F61" w:rsidRPr="00CD7958" w14:paraId="036B10F9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4BA2004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Year </w:t>
            </w:r>
          </w:p>
        </w:tc>
      </w:tr>
      <w:tr w:rsidR="00F86F61" w:rsidRPr="00CD7958" w14:paraId="13933F27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D76D9ED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Country</w:t>
            </w:r>
          </w:p>
        </w:tc>
      </w:tr>
      <w:tr w:rsidR="00F86F61" w:rsidRPr="00CD7958" w14:paraId="48E8277D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2EA7DC8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Study aims</w:t>
            </w:r>
          </w:p>
        </w:tc>
      </w:tr>
      <w:tr w:rsidR="00F86F61" w:rsidRPr="00CD7958" w14:paraId="636895C8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3FCB58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b w:val="0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Methodology/ Measures</w:t>
            </w:r>
          </w:p>
        </w:tc>
      </w:tr>
      <w:tr w:rsidR="00F86F61" w:rsidRPr="00CD7958" w14:paraId="437C5ADC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3E46F6F1" w14:textId="31B05CEA" w:rsidR="00EA1B1C" w:rsidRPr="00CD7958" w:rsidRDefault="00EA1B1C" w:rsidP="002441B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Setting and Participants</w:t>
            </w:r>
          </w:p>
        </w:tc>
      </w:tr>
      <w:tr w:rsidR="00F86F61" w:rsidRPr="00CD7958" w14:paraId="392E9E69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B68590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b w:val="0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Sample size  </w:t>
            </w:r>
          </w:p>
        </w:tc>
      </w:tr>
      <w:tr w:rsidR="00F86F61" w:rsidRPr="00CD7958" w14:paraId="618EAB46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C7FE55B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Sex</w:t>
            </w:r>
          </w:p>
        </w:tc>
      </w:tr>
      <w:tr w:rsidR="00F86F61" w:rsidRPr="00CD7958" w14:paraId="6E376A49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94D86C1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Age of participation</w:t>
            </w:r>
          </w:p>
        </w:tc>
      </w:tr>
      <w:tr w:rsidR="00F86F61" w:rsidRPr="00CD7958" w14:paraId="058A5FA3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EF559FE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Kind of disease </w:t>
            </w:r>
          </w:p>
        </w:tc>
      </w:tr>
      <w:tr w:rsidR="00F86F61" w:rsidRPr="00CD7958" w14:paraId="5AFB0831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8839515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Kind of artificial ventilation (incl. duration)</w:t>
            </w:r>
          </w:p>
        </w:tc>
      </w:tr>
      <w:tr w:rsidR="00F86F61" w:rsidRPr="00CD7958" w14:paraId="2C639E85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B76172A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Family participation </w:t>
            </w:r>
          </w:p>
        </w:tc>
      </w:tr>
      <w:tr w:rsidR="00F86F61" w:rsidRPr="00CD7958" w14:paraId="18DC64FC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4C51C54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Concept of home-based setting/ Licensed beds</w:t>
            </w:r>
          </w:p>
        </w:tc>
      </w:tr>
      <w:tr w:rsidR="00F86F61" w:rsidRPr="00CD7958" w14:paraId="541BD21F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A1AE04D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Professions/ Qualifications involved/ Duration of professional employment</w:t>
            </w:r>
          </w:p>
        </w:tc>
      </w:tr>
      <w:tr w:rsidR="00F86F61" w:rsidRPr="00CD7958" w14:paraId="4DEADC4D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A58DB88" w14:textId="3F346028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Cooperation</w:t>
            </w:r>
            <w:r w:rsid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(e.</w:t>
            </w:r>
            <w:r w:rsidR="00D27A6D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g.</w:t>
            </w:r>
            <w:r w:rsid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 l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ung specialist, Weaning cent</w:t>
            </w:r>
            <w:r w:rsidR="00CD7958"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re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)</w:t>
            </w:r>
          </w:p>
        </w:tc>
      </w:tr>
      <w:tr w:rsidR="00F86F61" w:rsidRPr="00CD7958" w14:paraId="4AC88AFD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46126564" w14:textId="75CE59CD" w:rsidR="00EA1B1C" w:rsidRPr="00CD7958" w:rsidRDefault="00EA1B1C" w:rsidP="002441B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Key Findings - Hygiene management</w:t>
            </w:r>
          </w:p>
        </w:tc>
      </w:tr>
      <w:tr w:rsidR="00F86F61" w:rsidRPr="00CD7958" w14:paraId="412D850F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88E7B3" w14:textId="5759BE70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Quality management for hygiene, e.</w:t>
            </w:r>
            <w:r w:rsidR="00D27A6D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 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g. infection control practitioner, h for infection prevention and control</w:t>
            </w:r>
          </w:p>
        </w:tc>
      </w:tr>
      <w:tr w:rsidR="00F86F61" w:rsidRPr="00CD7958" w14:paraId="3157DDA0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A5671C9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Training and Education (incl. in-/ outdoor training)</w:t>
            </w:r>
          </w:p>
        </w:tc>
      </w:tr>
      <w:tr w:rsidR="00F86F61" w:rsidRPr="00CD7958" w14:paraId="69B47352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2DE000B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Staff Hygiene (incl. PPE, Hand Hygiene)</w:t>
            </w:r>
          </w:p>
        </w:tc>
      </w:tr>
      <w:tr w:rsidR="00F86F61" w:rsidRPr="00CD7958" w14:paraId="35A8D628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AB8FC03" w14:textId="374AAB79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… - Relatives/ Visitors (incl. </w:t>
            </w:r>
            <w:r w:rsidR="00331B6F"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p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hysicians/</w:t>
            </w:r>
            <w:r w:rsidR="00331B6F"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 t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herapists)</w:t>
            </w:r>
          </w:p>
        </w:tc>
      </w:tr>
      <w:tr w:rsidR="00F86F61" w:rsidRPr="00CD7958" w14:paraId="2EF347CA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92C98EB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Cleaning and disinfection aspects</w:t>
            </w:r>
          </w:p>
        </w:tc>
      </w:tr>
      <w:tr w:rsidR="00F86F61" w:rsidRPr="00CD7958" w14:paraId="4DF60A59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615D0BF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… - Handling of medical devices   </w:t>
            </w:r>
          </w:p>
        </w:tc>
      </w:tr>
      <w:tr w:rsidR="00F86F61" w:rsidRPr="00CD7958" w14:paraId="2B37D1C6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2F7E5CD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Waste management</w:t>
            </w:r>
          </w:p>
        </w:tc>
      </w:tr>
      <w:tr w:rsidR="00F86F61" w:rsidRPr="00CD7958" w14:paraId="5B94CB95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7776CC7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... - Infectious critical activities (incl. MRSA, Screening, Surveillance)</w:t>
            </w:r>
          </w:p>
        </w:tc>
      </w:tr>
      <w:tr w:rsidR="00F86F61" w:rsidRPr="00CD7958" w14:paraId="69B25139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653034B" w14:textId="2B26B175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 xml:space="preserve">… - Caring for </w:t>
            </w:r>
            <w:r w:rsidR="00331B6F"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i</w:t>
            </w: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nfected persons</w:t>
            </w:r>
          </w:p>
        </w:tc>
      </w:tr>
      <w:tr w:rsidR="00F86F61" w:rsidRPr="00CD7958" w14:paraId="362AF8DF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8E2F702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Handling of medication</w:t>
            </w:r>
          </w:p>
        </w:tc>
      </w:tr>
      <w:tr w:rsidR="00F86F61" w:rsidRPr="00CD7958" w14:paraId="1DC71876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99A4147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Laundry hygiene</w:t>
            </w:r>
          </w:p>
        </w:tc>
      </w:tr>
      <w:tr w:rsidR="00F86F61" w:rsidRPr="00CD7958" w14:paraId="40B6113D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A022E45" w14:textId="77777777" w:rsidR="00EA1B1C" w:rsidRPr="00CD7958" w:rsidRDefault="00EA1B1C" w:rsidP="002441B7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… - Kitchen hygiene</w:t>
            </w:r>
          </w:p>
        </w:tc>
      </w:tr>
      <w:tr w:rsidR="00F86F61" w:rsidRPr="00CD7958" w14:paraId="209FD542" w14:textId="77777777" w:rsidTr="00244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23C03AE3" w14:textId="7EB6C3EC" w:rsidR="00EA1B1C" w:rsidRPr="00CD7958" w:rsidRDefault="00EA1B1C" w:rsidP="002441B7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</w:pPr>
            <w:r w:rsidRPr="00CD7958">
              <w:rPr>
                <w:rFonts w:ascii="Calibri" w:hAnsi="Calibri" w:cs="Calibri"/>
                <w:color w:val="000000" w:themeColor="text1"/>
                <w:sz w:val="20"/>
                <w:szCs w:val="20"/>
                <w:lang w:val="en-GB" w:eastAsia="de-CH"/>
              </w:rPr>
              <w:t>Conclusion/ Limitations</w:t>
            </w:r>
          </w:p>
        </w:tc>
      </w:tr>
    </w:tbl>
    <w:p w14:paraId="5A248CD8" w14:textId="56B87D96" w:rsidR="000918DC" w:rsidRPr="00CD7958" w:rsidRDefault="000918DC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sectPr w:rsidR="000918DC" w:rsidRPr="00CD7958" w:rsidSect="006260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F1752" w14:textId="77777777" w:rsidR="00C00457" w:rsidRDefault="00C00457" w:rsidP="00D06CD8">
      <w:pPr>
        <w:spacing w:line="240" w:lineRule="auto"/>
      </w:pPr>
      <w:r>
        <w:separator/>
      </w:r>
    </w:p>
  </w:endnote>
  <w:endnote w:type="continuationSeparator" w:id="0">
    <w:p w14:paraId="6011A040" w14:textId="77777777" w:rsidR="00C00457" w:rsidRDefault="00C00457" w:rsidP="00D06C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AF2FE" w14:textId="77777777" w:rsidR="00D06CD8" w:rsidRDefault="00D06CD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1EBE1" w14:textId="77777777" w:rsidR="00D06CD8" w:rsidRDefault="00D06CD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4542C" w14:textId="77777777" w:rsidR="00D06CD8" w:rsidRDefault="00D06CD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661D" w14:textId="77777777" w:rsidR="00C00457" w:rsidRDefault="00C00457" w:rsidP="00D06CD8">
      <w:pPr>
        <w:spacing w:line="240" w:lineRule="auto"/>
      </w:pPr>
      <w:r>
        <w:separator/>
      </w:r>
    </w:p>
  </w:footnote>
  <w:footnote w:type="continuationSeparator" w:id="0">
    <w:p w14:paraId="3ED9E14B" w14:textId="77777777" w:rsidR="00C00457" w:rsidRDefault="00C00457" w:rsidP="00D06C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C8514" w14:textId="77777777" w:rsidR="00D06CD8" w:rsidRDefault="00D06CD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038F5" w14:textId="5D8C15B7" w:rsidR="00D06CD8" w:rsidRPr="00D06CD8" w:rsidRDefault="00D06CD8" w:rsidP="00D06CD8">
    <w:pPr>
      <w:rPr>
        <w:rFonts w:ascii="Calibri" w:hAnsi="Calibri" w:cs="Calibri"/>
        <w:b/>
        <w:bCs/>
        <w:color w:val="000000" w:themeColor="text1"/>
        <w:sz w:val="22"/>
        <w:szCs w:val="22"/>
        <w:lang w:val="en-GB"/>
      </w:rPr>
    </w:pPr>
    <w:r w:rsidRPr="00D06CD8">
      <w:rPr>
        <w:rFonts w:ascii="Calibri" w:hAnsi="Calibri" w:cs="Calibri"/>
        <w:b/>
        <w:bCs/>
        <w:color w:val="000000" w:themeColor="text1"/>
        <w:sz w:val="22"/>
        <w:szCs w:val="22"/>
        <w:lang w:val="en-GB"/>
      </w:rPr>
      <w:t>Appendix 2: Data charting sheet</w:t>
    </w:r>
    <w:r>
      <w:rPr>
        <w:rFonts w:ascii="Calibri" w:hAnsi="Calibri" w:cs="Calibri"/>
        <w:b/>
        <w:bCs/>
        <w:color w:val="000000" w:themeColor="text1"/>
        <w:sz w:val="22"/>
        <w:szCs w:val="22"/>
        <w:lang w:val="en-GB"/>
      </w:rPr>
      <w:t xml:space="preserve">. </w:t>
    </w:r>
    <w:r w:rsidRPr="00D06CD8">
      <w:rPr>
        <w:rFonts w:eastAsia="Times New Roman" w:cstheme="minorHAnsi"/>
        <w:sz w:val="22"/>
        <w:szCs w:val="22"/>
        <w:lang w:val="en-GB" w:eastAsia="de-DE"/>
      </w:rPr>
      <w:t xml:space="preserve">Hygiene Management for Long-term Ventilated Persons in the Home Health Care Setting: A Scoping Review </w:t>
    </w:r>
  </w:p>
  <w:p w14:paraId="0BB163BB" w14:textId="77777777" w:rsidR="00D06CD8" w:rsidRDefault="00D06CD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4ABD1" w14:textId="77777777" w:rsidR="00D06CD8" w:rsidRDefault="00D06CD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A40"/>
    <w:rsid w:val="00003850"/>
    <w:rsid w:val="00003B78"/>
    <w:rsid w:val="00005745"/>
    <w:rsid w:val="00005A70"/>
    <w:rsid w:val="00014C46"/>
    <w:rsid w:val="000162B8"/>
    <w:rsid w:val="00022A98"/>
    <w:rsid w:val="00030599"/>
    <w:rsid w:val="00032EA6"/>
    <w:rsid w:val="0003679D"/>
    <w:rsid w:val="0003683C"/>
    <w:rsid w:val="00041469"/>
    <w:rsid w:val="00042473"/>
    <w:rsid w:val="00042F2A"/>
    <w:rsid w:val="00043A5B"/>
    <w:rsid w:val="00051071"/>
    <w:rsid w:val="0005648F"/>
    <w:rsid w:val="000624A5"/>
    <w:rsid w:val="0006252A"/>
    <w:rsid w:val="000634F5"/>
    <w:rsid w:val="0006373E"/>
    <w:rsid w:val="0006687A"/>
    <w:rsid w:val="00067688"/>
    <w:rsid w:val="00074D64"/>
    <w:rsid w:val="00076176"/>
    <w:rsid w:val="000762D4"/>
    <w:rsid w:val="000772A5"/>
    <w:rsid w:val="00087345"/>
    <w:rsid w:val="000900DF"/>
    <w:rsid w:val="000918DC"/>
    <w:rsid w:val="000928DF"/>
    <w:rsid w:val="00095AD0"/>
    <w:rsid w:val="000A36A5"/>
    <w:rsid w:val="000A6D54"/>
    <w:rsid w:val="000A7B77"/>
    <w:rsid w:val="000B3410"/>
    <w:rsid w:val="000B4028"/>
    <w:rsid w:val="000B45FD"/>
    <w:rsid w:val="000B707E"/>
    <w:rsid w:val="000C1F40"/>
    <w:rsid w:val="000C34F8"/>
    <w:rsid w:val="000C36B0"/>
    <w:rsid w:val="000C3775"/>
    <w:rsid w:val="000C4C82"/>
    <w:rsid w:val="000C50B6"/>
    <w:rsid w:val="000C6D11"/>
    <w:rsid w:val="000C6D85"/>
    <w:rsid w:val="000D1A8F"/>
    <w:rsid w:val="000D31AB"/>
    <w:rsid w:val="000D5460"/>
    <w:rsid w:val="000D738C"/>
    <w:rsid w:val="000E1F7D"/>
    <w:rsid w:val="000E3FCD"/>
    <w:rsid w:val="000E57BD"/>
    <w:rsid w:val="000E7271"/>
    <w:rsid w:val="000E7AA8"/>
    <w:rsid w:val="000E7EF9"/>
    <w:rsid w:val="000F0134"/>
    <w:rsid w:val="00107BD3"/>
    <w:rsid w:val="00110CEB"/>
    <w:rsid w:val="001117A4"/>
    <w:rsid w:val="00114875"/>
    <w:rsid w:val="00114D59"/>
    <w:rsid w:val="001259F8"/>
    <w:rsid w:val="00126C5E"/>
    <w:rsid w:val="00131368"/>
    <w:rsid w:val="00136D48"/>
    <w:rsid w:val="001371FD"/>
    <w:rsid w:val="0014096D"/>
    <w:rsid w:val="00141FBA"/>
    <w:rsid w:val="00143357"/>
    <w:rsid w:val="001441DD"/>
    <w:rsid w:val="00146D0A"/>
    <w:rsid w:val="001470D2"/>
    <w:rsid w:val="001503D4"/>
    <w:rsid w:val="00151F27"/>
    <w:rsid w:val="00156143"/>
    <w:rsid w:val="00156F0E"/>
    <w:rsid w:val="001577BE"/>
    <w:rsid w:val="00160605"/>
    <w:rsid w:val="00160CD0"/>
    <w:rsid w:val="001620B6"/>
    <w:rsid w:val="001673FA"/>
    <w:rsid w:val="00171346"/>
    <w:rsid w:val="0017147C"/>
    <w:rsid w:val="001716F6"/>
    <w:rsid w:val="00172E14"/>
    <w:rsid w:val="0017574D"/>
    <w:rsid w:val="00181A6B"/>
    <w:rsid w:val="00182408"/>
    <w:rsid w:val="00183100"/>
    <w:rsid w:val="001852A0"/>
    <w:rsid w:val="001902A1"/>
    <w:rsid w:val="00193258"/>
    <w:rsid w:val="001970EA"/>
    <w:rsid w:val="001A4122"/>
    <w:rsid w:val="001B1CD8"/>
    <w:rsid w:val="001B2486"/>
    <w:rsid w:val="001B310A"/>
    <w:rsid w:val="001C216A"/>
    <w:rsid w:val="001C2561"/>
    <w:rsid w:val="001C369A"/>
    <w:rsid w:val="001C63BF"/>
    <w:rsid w:val="001C7603"/>
    <w:rsid w:val="001D28CF"/>
    <w:rsid w:val="001D3A24"/>
    <w:rsid w:val="001D478D"/>
    <w:rsid w:val="001E36D5"/>
    <w:rsid w:val="001E6B59"/>
    <w:rsid w:val="001F06EE"/>
    <w:rsid w:val="001F1D34"/>
    <w:rsid w:val="001F6849"/>
    <w:rsid w:val="002019E7"/>
    <w:rsid w:val="00202654"/>
    <w:rsid w:val="00204E73"/>
    <w:rsid w:val="00211933"/>
    <w:rsid w:val="00213C6C"/>
    <w:rsid w:val="00216834"/>
    <w:rsid w:val="00224ED8"/>
    <w:rsid w:val="00225254"/>
    <w:rsid w:val="00230F87"/>
    <w:rsid w:val="002310E4"/>
    <w:rsid w:val="00234E0C"/>
    <w:rsid w:val="00235587"/>
    <w:rsid w:val="002374FC"/>
    <w:rsid w:val="00241A5A"/>
    <w:rsid w:val="00241AFD"/>
    <w:rsid w:val="002425CA"/>
    <w:rsid w:val="00253FC5"/>
    <w:rsid w:val="0025672E"/>
    <w:rsid w:val="00260B74"/>
    <w:rsid w:val="002660D9"/>
    <w:rsid w:val="00273A7B"/>
    <w:rsid w:val="0027494A"/>
    <w:rsid w:val="002757D7"/>
    <w:rsid w:val="00275FBE"/>
    <w:rsid w:val="00277560"/>
    <w:rsid w:val="002776D8"/>
    <w:rsid w:val="00282B97"/>
    <w:rsid w:val="00282E0E"/>
    <w:rsid w:val="002830DF"/>
    <w:rsid w:val="00284869"/>
    <w:rsid w:val="002868FF"/>
    <w:rsid w:val="002901ED"/>
    <w:rsid w:val="00290D04"/>
    <w:rsid w:val="00295754"/>
    <w:rsid w:val="00295CC6"/>
    <w:rsid w:val="00296F28"/>
    <w:rsid w:val="002A0CA2"/>
    <w:rsid w:val="002A30D2"/>
    <w:rsid w:val="002A3A7F"/>
    <w:rsid w:val="002A3E69"/>
    <w:rsid w:val="002A4A28"/>
    <w:rsid w:val="002A53F2"/>
    <w:rsid w:val="002A5644"/>
    <w:rsid w:val="002A5B5F"/>
    <w:rsid w:val="002A63A2"/>
    <w:rsid w:val="002A791C"/>
    <w:rsid w:val="002B4049"/>
    <w:rsid w:val="002B441F"/>
    <w:rsid w:val="002C1D4E"/>
    <w:rsid w:val="002C2FF4"/>
    <w:rsid w:val="002C3FC3"/>
    <w:rsid w:val="002C5CFF"/>
    <w:rsid w:val="002D1D6B"/>
    <w:rsid w:val="002D2A7C"/>
    <w:rsid w:val="002D36B8"/>
    <w:rsid w:val="002D4FD4"/>
    <w:rsid w:val="002D54F4"/>
    <w:rsid w:val="002D5A40"/>
    <w:rsid w:val="002D6A1C"/>
    <w:rsid w:val="002D6F74"/>
    <w:rsid w:val="002E0C7E"/>
    <w:rsid w:val="002E2CFE"/>
    <w:rsid w:val="002E434A"/>
    <w:rsid w:val="002E486F"/>
    <w:rsid w:val="002E6209"/>
    <w:rsid w:val="002E72D8"/>
    <w:rsid w:val="002F12D0"/>
    <w:rsid w:val="002F1364"/>
    <w:rsid w:val="002F29DA"/>
    <w:rsid w:val="002F36AE"/>
    <w:rsid w:val="002F4742"/>
    <w:rsid w:val="002F5E79"/>
    <w:rsid w:val="00300CEF"/>
    <w:rsid w:val="00302914"/>
    <w:rsid w:val="00307DEB"/>
    <w:rsid w:val="003107FD"/>
    <w:rsid w:val="0031136F"/>
    <w:rsid w:val="00311D45"/>
    <w:rsid w:val="00312DCA"/>
    <w:rsid w:val="00317CF5"/>
    <w:rsid w:val="00321056"/>
    <w:rsid w:val="00322CB3"/>
    <w:rsid w:val="00324834"/>
    <w:rsid w:val="0032574C"/>
    <w:rsid w:val="0032756C"/>
    <w:rsid w:val="00331B6F"/>
    <w:rsid w:val="00336DCA"/>
    <w:rsid w:val="00340EDB"/>
    <w:rsid w:val="00342E6D"/>
    <w:rsid w:val="00343752"/>
    <w:rsid w:val="0034642D"/>
    <w:rsid w:val="00346771"/>
    <w:rsid w:val="00347E22"/>
    <w:rsid w:val="00352918"/>
    <w:rsid w:val="0036200E"/>
    <w:rsid w:val="003665C5"/>
    <w:rsid w:val="00367057"/>
    <w:rsid w:val="0036733B"/>
    <w:rsid w:val="00370C5A"/>
    <w:rsid w:val="00370E40"/>
    <w:rsid w:val="00371D73"/>
    <w:rsid w:val="003728C5"/>
    <w:rsid w:val="0037501D"/>
    <w:rsid w:val="00377DD5"/>
    <w:rsid w:val="0038142E"/>
    <w:rsid w:val="00381474"/>
    <w:rsid w:val="00382460"/>
    <w:rsid w:val="00382910"/>
    <w:rsid w:val="00383943"/>
    <w:rsid w:val="003852B0"/>
    <w:rsid w:val="00396368"/>
    <w:rsid w:val="003971FF"/>
    <w:rsid w:val="0039729D"/>
    <w:rsid w:val="003A2211"/>
    <w:rsid w:val="003A296F"/>
    <w:rsid w:val="003A4CDD"/>
    <w:rsid w:val="003B2778"/>
    <w:rsid w:val="003B356D"/>
    <w:rsid w:val="003B3A17"/>
    <w:rsid w:val="003B7960"/>
    <w:rsid w:val="003C1A13"/>
    <w:rsid w:val="003C207D"/>
    <w:rsid w:val="003C7093"/>
    <w:rsid w:val="003D3757"/>
    <w:rsid w:val="003D5EEF"/>
    <w:rsid w:val="003E0CCE"/>
    <w:rsid w:val="003E0F9D"/>
    <w:rsid w:val="003E1310"/>
    <w:rsid w:val="003E26FA"/>
    <w:rsid w:val="003E29EE"/>
    <w:rsid w:val="003E3350"/>
    <w:rsid w:val="003F017D"/>
    <w:rsid w:val="003F11A3"/>
    <w:rsid w:val="003F387A"/>
    <w:rsid w:val="0040105B"/>
    <w:rsid w:val="00402CFE"/>
    <w:rsid w:val="00403DAD"/>
    <w:rsid w:val="00404821"/>
    <w:rsid w:val="004050EA"/>
    <w:rsid w:val="00406134"/>
    <w:rsid w:val="00410559"/>
    <w:rsid w:val="00411069"/>
    <w:rsid w:val="00413CEA"/>
    <w:rsid w:val="00416105"/>
    <w:rsid w:val="00421FE5"/>
    <w:rsid w:val="0042311D"/>
    <w:rsid w:val="00424E4C"/>
    <w:rsid w:val="00431BE6"/>
    <w:rsid w:val="00432446"/>
    <w:rsid w:val="0044046A"/>
    <w:rsid w:val="00440D5D"/>
    <w:rsid w:val="004416AB"/>
    <w:rsid w:val="004419E8"/>
    <w:rsid w:val="004421D0"/>
    <w:rsid w:val="00447347"/>
    <w:rsid w:val="004534A8"/>
    <w:rsid w:val="00462EBE"/>
    <w:rsid w:val="00463108"/>
    <w:rsid w:val="00463F41"/>
    <w:rsid w:val="004644C4"/>
    <w:rsid w:val="00465684"/>
    <w:rsid w:val="00465F2D"/>
    <w:rsid w:val="00466725"/>
    <w:rsid w:val="00466D8E"/>
    <w:rsid w:val="004671D1"/>
    <w:rsid w:val="004716CF"/>
    <w:rsid w:val="00471BBA"/>
    <w:rsid w:val="00473D13"/>
    <w:rsid w:val="004747F7"/>
    <w:rsid w:val="00483FA9"/>
    <w:rsid w:val="00484BD9"/>
    <w:rsid w:val="00485A3B"/>
    <w:rsid w:val="00485C5A"/>
    <w:rsid w:val="004936F9"/>
    <w:rsid w:val="0049618A"/>
    <w:rsid w:val="004A0381"/>
    <w:rsid w:val="004A0FBB"/>
    <w:rsid w:val="004B05F5"/>
    <w:rsid w:val="004B16DC"/>
    <w:rsid w:val="004B43F2"/>
    <w:rsid w:val="004B4436"/>
    <w:rsid w:val="004B55BB"/>
    <w:rsid w:val="004B625F"/>
    <w:rsid w:val="004B7D3E"/>
    <w:rsid w:val="004B7FB7"/>
    <w:rsid w:val="004C128F"/>
    <w:rsid w:val="004C2A68"/>
    <w:rsid w:val="004D504C"/>
    <w:rsid w:val="004E309F"/>
    <w:rsid w:val="004E4CD7"/>
    <w:rsid w:val="004E5EA8"/>
    <w:rsid w:val="004E6D13"/>
    <w:rsid w:val="004F015F"/>
    <w:rsid w:val="004F08D2"/>
    <w:rsid w:val="004F2D9B"/>
    <w:rsid w:val="004F3DC0"/>
    <w:rsid w:val="004F5D0C"/>
    <w:rsid w:val="005037FF"/>
    <w:rsid w:val="0050415F"/>
    <w:rsid w:val="00506846"/>
    <w:rsid w:val="00506B5D"/>
    <w:rsid w:val="00506B84"/>
    <w:rsid w:val="005115D3"/>
    <w:rsid w:val="005128B6"/>
    <w:rsid w:val="00512A68"/>
    <w:rsid w:val="00515491"/>
    <w:rsid w:val="005158EE"/>
    <w:rsid w:val="00515F44"/>
    <w:rsid w:val="00520902"/>
    <w:rsid w:val="00520DD9"/>
    <w:rsid w:val="0052163F"/>
    <w:rsid w:val="0053028C"/>
    <w:rsid w:val="00530704"/>
    <w:rsid w:val="005379D4"/>
    <w:rsid w:val="0054089E"/>
    <w:rsid w:val="00541373"/>
    <w:rsid w:val="00542428"/>
    <w:rsid w:val="00543915"/>
    <w:rsid w:val="00544D1C"/>
    <w:rsid w:val="0054539B"/>
    <w:rsid w:val="00545908"/>
    <w:rsid w:val="00546446"/>
    <w:rsid w:val="00547EC6"/>
    <w:rsid w:val="005545B3"/>
    <w:rsid w:val="005548D6"/>
    <w:rsid w:val="00555473"/>
    <w:rsid w:val="005606F5"/>
    <w:rsid w:val="00560ECD"/>
    <w:rsid w:val="00565F27"/>
    <w:rsid w:val="00567774"/>
    <w:rsid w:val="005677B2"/>
    <w:rsid w:val="00575522"/>
    <w:rsid w:val="00576249"/>
    <w:rsid w:val="00584F28"/>
    <w:rsid w:val="005865D6"/>
    <w:rsid w:val="00591475"/>
    <w:rsid w:val="00594D6E"/>
    <w:rsid w:val="00594E4F"/>
    <w:rsid w:val="00595146"/>
    <w:rsid w:val="00595315"/>
    <w:rsid w:val="00595C41"/>
    <w:rsid w:val="005A573C"/>
    <w:rsid w:val="005A7E88"/>
    <w:rsid w:val="005B276C"/>
    <w:rsid w:val="005C2862"/>
    <w:rsid w:val="005D1764"/>
    <w:rsid w:val="005D2A01"/>
    <w:rsid w:val="005D3203"/>
    <w:rsid w:val="005D4BB5"/>
    <w:rsid w:val="005D71BD"/>
    <w:rsid w:val="005E2D3B"/>
    <w:rsid w:val="005E40A9"/>
    <w:rsid w:val="005E41D7"/>
    <w:rsid w:val="005F35AC"/>
    <w:rsid w:val="005F47AB"/>
    <w:rsid w:val="0060038C"/>
    <w:rsid w:val="00601480"/>
    <w:rsid w:val="00601A88"/>
    <w:rsid w:val="0060333C"/>
    <w:rsid w:val="00605E5D"/>
    <w:rsid w:val="00607FE1"/>
    <w:rsid w:val="00617726"/>
    <w:rsid w:val="00620728"/>
    <w:rsid w:val="00620C79"/>
    <w:rsid w:val="00622267"/>
    <w:rsid w:val="00624A75"/>
    <w:rsid w:val="00624F24"/>
    <w:rsid w:val="0062607C"/>
    <w:rsid w:val="006260D3"/>
    <w:rsid w:val="00626349"/>
    <w:rsid w:val="006310BB"/>
    <w:rsid w:val="00635C84"/>
    <w:rsid w:val="00641D04"/>
    <w:rsid w:val="006423CF"/>
    <w:rsid w:val="00643532"/>
    <w:rsid w:val="00643604"/>
    <w:rsid w:val="0065194B"/>
    <w:rsid w:val="00655B55"/>
    <w:rsid w:val="00663F9E"/>
    <w:rsid w:val="006648E7"/>
    <w:rsid w:val="00671E2D"/>
    <w:rsid w:val="00674E92"/>
    <w:rsid w:val="00681766"/>
    <w:rsid w:val="00681E3F"/>
    <w:rsid w:val="006836C8"/>
    <w:rsid w:val="00686CCB"/>
    <w:rsid w:val="006901E1"/>
    <w:rsid w:val="006908C9"/>
    <w:rsid w:val="0069216D"/>
    <w:rsid w:val="00695B09"/>
    <w:rsid w:val="006A6B81"/>
    <w:rsid w:val="006B2E4A"/>
    <w:rsid w:val="006B5164"/>
    <w:rsid w:val="006C12D9"/>
    <w:rsid w:val="006C46CC"/>
    <w:rsid w:val="006C62FC"/>
    <w:rsid w:val="006D3B52"/>
    <w:rsid w:val="006D4086"/>
    <w:rsid w:val="006E76E4"/>
    <w:rsid w:val="006E7F87"/>
    <w:rsid w:val="006F0A42"/>
    <w:rsid w:val="006F3604"/>
    <w:rsid w:val="006F3C88"/>
    <w:rsid w:val="006F475E"/>
    <w:rsid w:val="00701150"/>
    <w:rsid w:val="007051AC"/>
    <w:rsid w:val="00712611"/>
    <w:rsid w:val="00712D80"/>
    <w:rsid w:val="007156F0"/>
    <w:rsid w:val="007158C8"/>
    <w:rsid w:val="00716086"/>
    <w:rsid w:val="00720204"/>
    <w:rsid w:val="00720F3B"/>
    <w:rsid w:val="007262C2"/>
    <w:rsid w:val="00735DB6"/>
    <w:rsid w:val="00740564"/>
    <w:rsid w:val="00740F50"/>
    <w:rsid w:val="00746985"/>
    <w:rsid w:val="00746E89"/>
    <w:rsid w:val="00746EC7"/>
    <w:rsid w:val="00756D47"/>
    <w:rsid w:val="00757EEF"/>
    <w:rsid w:val="007605C7"/>
    <w:rsid w:val="00763091"/>
    <w:rsid w:val="00764691"/>
    <w:rsid w:val="00764D89"/>
    <w:rsid w:val="0076734B"/>
    <w:rsid w:val="00767B1C"/>
    <w:rsid w:val="00767D3F"/>
    <w:rsid w:val="0077194B"/>
    <w:rsid w:val="00777514"/>
    <w:rsid w:val="00780FCA"/>
    <w:rsid w:val="00783258"/>
    <w:rsid w:val="00787D3A"/>
    <w:rsid w:val="00792644"/>
    <w:rsid w:val="00794492"/>
    <w:rsid w:val="007960CF"/>
    <w:rsid w:val="007A27BA"/>
    <w:rsid w:val="007A407A"/>
    <w:rsid w:val="007B0D73"/>
    <w:rsid w:val="007B0F72"/>
    <w:rsid w:val="007B1E78"/>
    <w:rsid w:val="007B2DD1"/>
    <w:rsid w:val="007B5D1B"/>
    <w:rsid w:val="007C5278"/>
    <w:rsid w:val="007C590A"/>
    <w:rsid w:val="007C5C70"/>
    <w:rsid w:val="007D19FB"/>
    <w:rsid w:val="007D2D6E"/>
    <w:rsid w:val="007D3B6D"/>
    <w:rsid w:val="007D3CDE"/>
    <w:rsid w:val="007E518B"/>
    <w:rsid w:val="007E5BC4"/>
    <w:rsid w:val="007F171D"/>
    <w:rsid w:val="007F5489"/>
    <w:rsid w:val="00801898"/>
    <w:rsid w:val="00801949"/>
    <w:rsid w:val="00804981"/>
    <w:rsid w:val="00812234"/>
    <w:rsid w:val="00813744"/>
    <w:rsid w:val="008154D9"/>
    <w:rsid w:val="00817539"/>
    <w:rsid w:val="00820E57"/>
    <w:rsid w:val="00824C7C"/>
    <w:rsid w:val="008275D5"/>
    <w:rsid w:val="00830410"/>
    <w:rsid w:val="00830930"/>
    <w:rsid w:val="00831D92"/>
    <w:rsid w:val="00832822"/>
    <w:rsid w:val="00832D4D"/>
    <w:rsid w:val="00835277"/>
    <w:rsid w:val="008362F2"/>
    <w:rsid w:val="0085440E"/>
    <w:rsid w:val="00856398"/>
    <w:rsid w:val="00861590"/>
    <w:rsid w:val="00861C9A"/>
    <w:rsid w:val="00864282"/>
    <w:rsid w:val="008659B4"/>
    <w:rsid w:val="00866C05"/>
    <w:rsid w:val="0087037E"/>
    <w:rsid w:val="008709BE"/>
    <w:rsid w:val="00873489"/>
    <w:rsid w:val="00882DF5"/>
    <w:rsid w:val="00884501"/>
    <w:rsid w:val="0088471D"/>
    <w:rsid w:val="008907C8"/>
    <w:rsid w:val="00891471"/>
    <w:rsid w:val="00891790"/>
    <w:rsid w:val="00892629"/>
    <w:rsid w:val="008930B1"/>
    <w:rsid w:val="00893AF8"/>
    <w:rsid w:val="008941AD"/>
    <w:rsid w:val="008A1974"/>
    <w:rsid w:val="008A4D8E"/>
    <w:rsid w:val="008B13D9"/>
    <w:rsid w:val="008B27E1"/>
    <w:rsid w:val="008B2DBF"/>
    <w:rsid w:val="008B4D99"/>
    <w:rsid w:val="008B7081"/>
    <w:rsid w:val="008B78C3"/>
    <w:rsid w:val="008C24DD"/>
    <w:rsid w:val="008D2F5E"/>
    <w:rsid w:val="008D5754"/>
    <w:rsid w:val="008E47FB"/>
    <w:rsid w:val="008E5249"/>
    <w:rsid w:val="008E6704"/>
    <w:rsid w:val="008F1E2E"/>
    <w:rsid w:val="00901E3D"/>
    <w:rsid w:val="00902A9A"/>
    <w:rsid w:val="009037AD"/>
    <w:rsid w:val="00907DBC"/>
    <w:rsid w:val="00910607"/>
    <w:rsid w:val="00910D9E"/>
    <w:rsid w:val="0091142E"/>
    <w:rsid w:val="00912725"/>
    <w:rsid w:val="00912C91"/>
    <w:rsid w:val="009138BB"/>
    <w:rsid w:val="00914B4B"/>
    <w:rsid w:val="00917682"/>
    <w:rsid w:val="009236E7"/>
    <w:rsid w:val="00924ECE"/>
    <w:rsid w:val="00927324"/>
    <w:rsid w:val="009328B5"/>
    <w:rsid w:val="00932B78"/>
    <w:rsid w:val="00935BE6"/>
    <w:rsid w:val="00943829"/>
    <w:rsid w:val="00945F72"/>
    <w:rsid w:val="00946DB7"/>
    <w:rsid w:val="00946F41"/>
    <w:rsid w:val="00947094"/>
    <w:rsid w:val="00954A6C"/>
    <w:rsid w:val="0095550B"/>
    <w:rsid w:val="0095593D"/>
    <w:rsid w:val="00960211"/>
    <w:rsid w:val="00960C4A"/>
    <w:rsid w:val="0096124D"/>
    <w:rsid w:val="00962046"/>
    <w:rsid w:val="00962D08"/>
    <w:rsid w:val="00966A72"/>
    <w:rsid w:val="00975322"/>
    <w:rsid w:val="009763A3"/>
    <w:rsid w:val="00982C31"/>
    <w:rsid w:val="0098616E"/>
    <w:rsid w:val="00986979"/>
    <w:rsid w:val="00987EE1"/>
    <w:rsid w:val="00991EC6"/>
    <w:rsid w:val="00994EB6"/>
    <w:rsid w:val="009954E2"/>
    <w:rsid w:val="00997D8D"/>
    <w:rsid w:val="009A05C7"/>
    <w:rsid w:val="009A5275"/>
    <w:rsid w:val="009B2B06"/>
    <w:rsid w:val="009B5985"/>
    <w:rsid w:val="009B6B17"/>
    <w:rsid w:val="009C072C"/>
    <w:rsid w:val="009C16D9"/>
    <w:rsid w:val="009C34DB"/>
    <w:rsid w:val="009C3B0B"/>
    <w:rsid w:val="009C4F90"/>
    <w:rsid w:val="009C501A"/>
    <w:rsid w:val="009C5610"/>
    <w:rsid w:val="009D1A58"/>
    <w:rsid w:val="009D32A9"/>
    <w:rsid w:val="009D3515"/>
    <w:rsid w:val="009D42E7"/>
    <w:rsid w:val="009D4393"/>
    <w:rsid w:val="009D5F87"/>
    <w:rsid w:val="009E1F68"/>
    <w:rsid w:val="009E3DB5"/>
    <w:rsid w:val="009E68A2"/>
    <w:rsid w:val="009E7483"/>
    <w:rsid w:val="009E7F15"/>
    <w:rsid w:val="009F2669"/>
    <w:rsid w:val="009F48A2"/>
    <w:rsid w:val="009F7526"/>
    <w:rsid w:val="00A15881"/>
    <w:rsid w:val="00A16858"/>
    <w:rsid w:val="00A20342"/>
    <w:rsid w:val="00A213FE"/>
    <w:rsid w:val="00A21B02"/>
    <w:rsid w:val="00A234D5"/>
    <w:rsid w:val="00A2769A"/>
    <w:rsid w:val="00A30E3E"/>
    <w:rsid w:val="00A3264D"/>
    <w:rsid w:val="00A32D6F"/>
    <w:rsid w:val="00A351EE"/>
    <w:rsid w:val="00A3760E"/>
    <w:rsid w:val="00A37770"/>
    <w:rsid w:val="00A42403"/>
    <w:rsid w:val="00A4270C"/>
    <w:rsid w:val="00A43098"/>
    <w:rsid w:val="00A45BE8"/>
    <w:rsid w:val="00A45FA6"/>
    <w:rsid w:val="00A51601"/>
    <w:rsid w:val="00A522A8"/>
    <w:rsid w:val="00A525F9"/>
    <w:rsid w:val="00A5328A"/>
    <w:rsid w:val="00A553FA"/>
    <w:rsid w:val="00A612E8"/>
    <w:rsid w:val="00A648D3"/>
    <w:rsid w:val="00A67A55"/>
    <w:rsid w:val="00A70B18"/>
    <w:rsid w:val="00A71CE4"/>
    <w:rsid w:val="00A727BB"/>
    <w:rsid w:val="00A746A4"/>
    <w:rsid w:val="00A75469"/>
    <w:rsid w:val="00A80E3A"/>
    <w:rsid w:val="00A852EB"/>
    <w:rsid w:val="00A9025A"/>
    <w:rsid w:val="00A921EE"/>
    <w:rsid w:val="00A925B0"/>
    <w:rsid w:val="00A97789"/>
    <w:rsid w:val="00AA4C15"/>
    <w:rsid w:val="00AA69B8"/>
    <w:rsid w:val="00AB406E"/>
    <w:rsid w:val="00AB70DF"/>
    <w:rsid w:val="00AC2135"/>
    <w:rsid w:val="00AD61BC"/>
    <w:rsid w:val="00AE03A2"/>
    <w:rsid w:val="00AE1F87"/>
    <w:rsid w:val="00AE58C0"/>
    <w:rsid w:val="00AE5BCF"/>
    <w:rsid w:val="00AF1980"/>
    <w:rsid w:val="00AF5AAF"/>
    <w:rsid w:val="00B009D9"/>
    <w:rsid w:val="00B014D3"/>
    <w:rsid w:val="00B016F3"/>
    <w:rsid w:val="00B0356E"/>
    <w:rsid w:val="00B04742"/>
    <w:rsid w:val="00B100A6"/>
    <w:rsid w:val="00B10266"/>
    <w:rsid w:val="00B17B7C"/>
    <w:rsid w:val="00B2212F"/>
    <w:rsid w:val="00B24109"/>
    <w:rsid w:val="00B253C7"/>
    <w:rsid w:val="00B265E8"/>
    <w:rsid w:val="00B2706C"/>
    <w:rsid w:val="00B279F6"/>
    <w:rsid w:val="00B30E7F"/>
    <w:rsid w:val="00B322FF"/>
    <w:rsid w:val="00B33DFA"/>
    <w:rsid w:val="00B4053A"/>
    <w:rsid w:val="00B4142C"/>
    <w:rsid w:val="00B4198E"/>
    <w:rsid w:val="00B44249"/>
    <w:rsid w:val="00B5040F"/>
    <w:rsid w:val="00B57D95"/>
    <w:rsid w:val="00B60412"/>
    <w:rsid w:val="00B61CAC"/>
    <w:rsid w:val="00B6279A"/>
    <w:rsid w:val="00B63359"/>
    <w:rsid w:val="00B64F28"/>
    <w:rsid w:val="00B66101"/>
    <w:rsid w:val="00B66530"/>
    <w:rsid w:val="00B66C33"/>
    <w:rsid w:val="00B756D0"/>
    <w:rsid w:val="00B75995"/>
    <w:rsid w:val="00B77EA4"/>
    <w:rsid w:val="00B80B09"/>
    <w:rsid w:val="00B80EF6"/>
    <w:rsid w:val="00B813B9"/>
    <w:rsid w:val="00B833B6"/>
    <w:rsid w:val="00B83F38"/>
    <w:rsid w:val="00B85716"/>
    <w:rsid w:val="00B8706F"/>
    <w:rsid w:val="00B87460"/>
    <w:rsid w:val="00B91FF7"/>
    <w:rsid w:val="00B92227"/>
    <w:rsid w:val="00B96ABC"/>
    <w:rsid w:val="00BA3592"/>
    <w:rsid w:val="00BA74FB"/>
    <w:rsid w:val="00BB6495"/>
    <w:rsid w:val="00BC076A"/>
    <w:rsid w:val="00BC28D5"/>
    <w:rsid w:val="00BC2A34"/>
    <w:rsid w:val="00BC3EF9"/>
    <w:rsid w:val="00BD16F7"/>
    <w:rsid w:val="00BD250F"/>
    <w:rsid w:val="00BD2529"/>
    <w:rsid w:val="00BD5D9C"/>
    <w:rsid w:val="00BD6097"/>
    <w:rsid w:val="00BE5C43"/>
    <w:rsid w:val="00BE7B30"/>
    <w:rsid w:val="00BF1045"/>
    <w:rsid w:val="00BF1BAD"/>
    <w:rsid w:val="00BF277D"/>
    <w:rsid w:val="00BF33D9"/>
    <w:rsid w:val="00BF4E60"/>
    <w:rsid w:val="00BF6819"/>
    <w:rsid w:val="00C00457"/>
    <w:rsid w:val="00C013E8"/>
    <w:rsid w:val="00C061B7"/>
    <w:rsid w:val="00C06B1F"/>
    <w:rsid w:val="00C07493"/>
    <w:rsid w:val="00C102A2"/>
    <w:rsid w:val="00C10DEF"/>
    <w:rsid w:val="00C11F05"/>
    <w:rsid w:val="00C15D01"/>
    <w:rsid w:val="00C16BEB"/>
    <w:rsid w:val="00C21987"/>
    <w:rsid w:val="00C30F98"/>
    <w:rsid w:val="00C31B8E"/>
    <w:rsid w:val="00C34ED1"/>
    <w:rsid w:val="00C3678B"/>
    <w:rsid w:val="00C37534"/>
    <w:rsid w:val="00C376AD"/>
    <w:rsid w:val="00C37F0B"/>
    <w:rsid w:val="00C4144C"/>
    <w:rsid w:val="00C41A24"/>
    <w:rsid w:val="00C4326F"/>
    <w:rsid w:val="00C43441"/>
    <w:rsid w:val="00C43AA0"/>
    <w:rsid w:val="00C50E29"/>
    <w:rsid w:val="00C521F1"/>
    <w:rsid w:val="00C52B89"/>
    <w:rsid w:val="00C5657F"/>
    <w:rsid w:val="00C57734"/>
    <w:rsid w:val="00C60028"/>
    <w:rsid w:val="00C64A29"/>
    <w:rsid w:val="00C711F3"/>
    <w:rsid w:val="00C72DAC"/>
    <w:rsid w:val="00C74E31"/>
    <w:rsid w:val="00C74E99"/>
    <w:rsid w:val="00C7577E"/>
    <w:rsid w:val="00C7744D"/>
    <w:rsid w:val="00C82DFA"/>
    <w:rsid w:val="00C867FE"/>
    <w:rsid w:val="00C87B7B"/>
    <w:rsid w:val="00C907BF"/>
    <w:rsid w:val="00C97C68"/>
    <w:rsid w:val="00CA0C07"/>
    <w:rsid w:val="00CA220A"/>
    <w:rsid w:val="00CA5EF3"/>
    <w:rsid w:val="00CA6B48"/>
    <w:rsid w:val="00CB27D1"/>
    <w:rsid w:val="00CB7AFC"/>
    <w:rsid w:val="00CC028A"/>
    <w:rsid w:val="00CC0411"/>
    <w:rsid w:val="00CC2FCA"/>
    <w:rsid w:val="00CC3DC2"/>
    <w:rsid w:val="00CC4C91"/>
    <w:rsid w:val="00CC4FBF"/>
    <w:rsid w:val="00CC79A9"/>
    <w:rsid w:val="00CD0D67"/>
    <w:rsid w:val="00CD1E22"/>
    <w:rsid w:val="00CD45B0"/>
    <w:rsid w:val="00CD61D5"/>
    <w:rsid w:val="00CD75A6"/>
    <w:rsid w:val="00CD7958"/>
    <w:rsid w:val="00CE76EE"/>
    <w:rsid w:val="00CF1F91"/>
    <w:rsid w:val="00CF2C98"/>
    <w:rsid w:val="00CF3FDD"/>
    <w:rsid w:val="00D02382"/>
    <w:rsid w:val="00D025F2"/>
    <w:rsid w:val="00D0268E"/>
    <w:rsid w:val="00D06552"/>
    <w:rsid w:val="00D06CD8"/>
    <w:rsid w:val="00D07BCB"/>
    <w:rsid w:val="00D131C5"/>
    <w:rsid w:val="00D1676C"/>
    <w:rsid w:val="00D20654"/>
    <w:rsid w:val="00D2728D"/>
    <w:rsid w:val="00D27A6D"/>
    <w:rsid w:val="00D41CAB"/>
    <w:rsid w:val="00D43B12"/>
    <w:rsid w:val="00D43C52"/>
    <w:rsid w:val="00D47601"/>
    <w:rsid w:val="00D52055"/>
    <w:rsid w:val="00D547A6"/>
    <w:rsid w:val="00D551E5"/>
    <w:rsid w:val="00D55EA1"/>
    <w:rsid w:val="00D6379E"/>
    <w:rsid w:val="00D6400A"/>
    <w:rsid w:val="00D64958"/>
    <w:rsid w:val="00D65711"/>
    <w:rsid w:val="00D66234"/>
    <w:rsid w:val="00D66398"/>
    <w:rsid w:val="00D67625"/>
    <w:rsid w:val="00D7097C"/>
    <w:rsid w:val="00D71AA1"/>
    <w:rsid w:val="00D73F5E"/>
    <w:rsid w:val="00D75B6B"/>
    <w:rsid w:val="00D839CB"/>
    <w:rsid w:val="00D84F9A"/>
    <w:rsid w:val="00D87C3D"/>
    <w:rsid w:val="00D9314A"/>
    <w:rsid w:val="00D95F70"/>
    <w:rsid w:val="00DA1AEC"/>
    <w:rsid w:val="00DB1EBB"/>
    <w:rsid w:val="00DB41C2"/>
    <w:rsid w:val="00DB5A24"/>
    <w:rsid w:val="00DB5F66"/>
    <w:rsid w:val="00DB79F9"/>
    <w:rsid w:val="00DB7CF9"/>
    <w:rsid w:val="00DC0E1A"/>
    <w:rsid w:val="00DC69FB"/>
    <w:rsid w:val="00DD0250"/>
    <w:rsid w:val="00DD3582"/>
    <w:rsid w:val="00DD59BE"/>
    <w:rsid w:val="00DD5CAE"/>
    <w:rsid w:val="00DE02FD"/>
    <w:rsid w:val="00DE0CD4"/>
    <w:rsid w:val="00DE3711"/>
    <w:rsid w:val="00DE45C8"/>
    <w:rsid w:val="00DE5367"/>
    <w:rsid w:val="00DE547A"/>
    <w:rsid w:val="00E07A91"/>
    <w:rsid w:val="00E13731"/>
    <w:rsid w:val="00E13E83"/>
    <w:rsid w:val="00E160B6"/>
    <w:rsid w:val="00E16DB4"/>
    <w:rsid w:val="00E20896"/>
    <w:rsid w:val="00E238D4"/>
    <w:rsid w:val="00E25DB9"/>
    <w:rsid w:val="00E26B9E"/>
    <w:rsid w:val="00E27AD3"/>
    <w:rsid w:val="00E33707"/>
    <w:rsid w:val="00E35161"/>
    <w:rsid w:val="00E36830"/>
    <w:rsid w:val="00E37126"/>
    <w:rsid w:val="00E3733D"/>
    <w:rsid w:val="00E469FF"/>
    <w:rsid w:val="00E46B95"/>
    <w:rsid w:val="00E51D04"/>
    <w:rsid w:val="00E52D28"/>
    <w:rsid w:val="00E54045"/>
    <w:rsid w:val="00E5528B"/>
    <w:rsid w:val="00E56D05"/>
    <w:rsid w:val="00E57559"/>
    <w:rsid w:val="00E61163"/>
    <w:rsid w:val="00E615E0"/>
    <w:rsid w:val="00E625F4"/>
    <w:rsid w:val="00E626B8"/>
    <w:rsid w:val="00E63B58"/>
    <w:rsid w:val="00E63B91"/>
    <w:rsid w:val="00E67377"/>
    <w:rsid w:val="00E67F92"/>
    <w:rsid w:val="00E7107E"/>
    <w:rsid w:val="00E809F7"/>
    <w:rsid w:val="00E81434"/>
    <w:rsid w:val="00E828E2"/>
    <w:rsid w:val="00E84D47"/>
    <w:rsid w:val="00E911F0"/>
    <w:rsid w:val="00E91AF0"/>
    <w:rsid w:val="00E937B4"/>
    <w:rsid w:val="00E9386A"/>
    <w:rsid w:val="00E95BE6"/>
    <w:rsid w:val="00E95E75"/>
    <w:rsid w:val="00EA1B1C"/>
    <w:rsid w:val="00EA2794"/>
    <w:rsid w:val="00EA65DD"/>
    <w:rsid w:val="00EB166E"/>
    <w:rsid w:val="00EB373C"/>
    <w:rsid w:val="00EB5A63"/>
    <w:rsid w:val="00EB5BD5"/>
    <w:rsid w:val="00EB5CE8"/>
    <w:rsid w:val="00EB79C5"/>
    <w:rsid w:val="00EC1EBF"/>
    <w:rsid w:val="00EC5CFE"/>
    <w:rsid w:val="00EC71BF"/>
    <w:rsid w:val="00ED0B46"/>
    <w:rsid w:val="00ED4A4B"/>
    <w:rsid w:val="00EE26E1"/>
    <w:rsid w:val="00EE407F"/>
    <w:rsid w:val="00EE44BA"/>
    <w:rsid w:val="00EE5452"/>
    <w:rsid w:val="00EE5463"/>
    <w:rsid w:val="00EE5665"/>
    <w:rsid w:val="00EE748E"/>
    <w:rsid w:val="00EF4E56"/>
    <w:rsid w:val="00F0570B"/>
    <w:rsid w:val="00F10B0C"/>
    <w:rsid w:val="00F17D02"/>
    <w:rsid w:val="00F20AF2"/>
    <w:rsid w:val="00F25335"/>
    <w:rsid w:val="00F3329F"/>
    <w:rsid w:val="00F33DEC"/>
    <w:rsid w:val="00F347AA"/>
    <w:rsid w:val="00F466E9"/>
    <w:rsid w:val="00F50075"/>
    <w:rsid w:val="00F51237"/>
    <w:rsid w:val="00F51735"/>
    <w:rsid w:val="00F53333"/>
    <w:rsid w:val="00F5356C"/>
    <w:rsid w:val="00F54118"/>
    <w:rsid w:val="00F56BF0"/>
    <w:rsid w:val="00F63E5E"/>
    <w:rsid w:val="00F643E7"/>
    <w:rsid w:val="00F668D0"/>
    <w:rsid w:val="00F733B8"/>
    <w:rsid w:val="00F75215"/>
    <w:rsid w:val="00F754B5"/>
    <w:rsid w:val="00F801A0"/>
    <w:rsid w:val="00F82DE8"/>
    <w:rsid w:val="00F84660"/>
    <w:rsid w:val="00F86F61"/>
    <w:rsid w:val="00F877EA"/>
    <w:rsid w:val="00F906AD"/>
    <w:rsid w:val="00F92346"/>
    <w:rsid w:val="00F945E0"/>
    <w:rsid w:val="00F949AF"/>
    <w:rsid w:val="00F95A53"/>
    <w:rsid w:val="00FA00AB"/>
    <w:rsid w:val="00FA10F9"/>
    <w:rsid w:val="00FA468D"/>
    <w:rsid w:val="00FA78E6"/>
    <w:rsid w:val="00FB1B89"/>
    <w:rsid w:val="00FB32C4"/>
    <w:rsid w:val="00FD1046"/>
    <w:rsid w:val="00FD1CFB"/>
    <w:rsid w:val="00FD2D81"/>
    <w:rsid w:val="00FD3D5E"/>
    <w:rsid w:val="00FD7613"/>
    <w:rsid w:val="00FD7CBB"/>
    <w:rsid w:val="00FE0D15"/>
    <w:rsid w:val="00FE126F"/>
    <w:rsid w:val="00FE48DE"/>
    <w:rsid w:val="00FF14D7"/>
    <w:rsid w:val="00FF2628"/>
    <w:rsid w:val="00FF45FF"/>
    <w:rsid w:val="00FF5204"/>
    <w:rsid w:val="00F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59271"/>
  <w15:chartTrackingRefBased/>
  <w15:docId w15:val="{777EBFEC-5AEE-4D44-89B9-5B6E35B25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5A40"/>
    <w:pPr>
      <w:spacing w:line="240" w:lineRule="auto"/>
    </w:pPr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NormaleTabelle"/>
    <w:uiPriority w:val="46"/>
    <w:rsid w:val="00EA1B1C"/>
    <w:pPr>
      <w:spacing w:line="240" w:lineRule="auto"/>
    </w:pPr>
    <w:rPr>
      <w:sz w:val="22"/>
      <w:szCs w:val="22"/>
      <w:lang w:val="de-CH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einLeerraum">
    <w:name w:val="No Spacing"/>
    <w:uiPriority w:val="1"/>
    <w:qFormat/>
    <w:rsid w:val="00331B6F"/>
    <w:pPr>
      <w:spacing w:line="240" w:lineRule="auto"/>
    </w:pPr>
    <w:rPr>
      <w:lang w:val="nb-NO"/>
    </w:rPr>
  </w:style>
  <w:style w:type="paragraph" w:styleId="Kopfzeile">
    <w:name w:val="header"/>
    <w:basedOn w:val="Standard"/>
    <w:link w:val="KopfzeileZchn"/>
    <w:uiPriority w:val="99"/>
    <w:unhideWhenUsed/>
    <w:rsid w:val="00D06CD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6CD8"/>
  </w:style>
  <w:style w:type="paragraph" w:styleId="Fuzeile">
    <w:name w:val="footer"/>
    <w:basedOn w:val="Standard"/>
    <w:link w:val="FuzeileZchn"/>
    <w:uiPriority w:val="99"/>
    <w:unhideWhenUsed/>
    <w:rsid w:val="00D06CD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6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807F3B4FED4BA35E9BFC5FEA4F4F" ma:contentTypeVersion="" ma:contentTypeDescription="Create a new document." ma:contentTypeScope="" ma:versionID="762c433965cf82cbb614e52333c67c2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1BCB26-49F7-4E38-9A18-0CD66FC19A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F28F65-F868-4CC9-928B-B2306AFC69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FDF727-51DD-4865-871F-EA769D2C0D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hoeppchen</dc:creator>
  <cp:keywords/>
  <dc:description/>
  <cp:lastModifiedBy>Isabel Höppchen</cp:lastModifiedBy>
  <cp:revision>2</cp:revision>
  <cp:lastPrinted>2022-01-26T10:28:00Z</cp:lastPrinted>
  <dcterms:created xsi:type="dcterms:W3CDTF">2022-01-26T10:44:00Z</dcterms:created>
  <dcterms:modified xsi:type="dcterms:W3CDTF">2022-01-2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807F3B4FED4BA35E9BFC5FEA4F4F</vt:lpwstr>
  </property>
</Properties>
</file>